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B3797" w14:textId="7C39E380" w:rsidR="00BA5470" w:rsidRDefault="00FC7CD1">
      <w:pPr>
        <w:rPr>
          <w:rFonts w:ascii="Times New Roman" w:hAnsi="Times New Roman" w:cs="Times New Roman"/>
          <w:sz w:val="24"/>
          <w:szCs w:val="24"/>
        </w:rPr>
      </w:pPr>
      <w:r w:rsidRPr="00FC7CD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8D35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7CD1">
        <w:rPr>
          <w:rFonts w:ascii="Times New Roman" w:hAnsi="Times New Roman" w:cs="Times New Roman"/>
          <w:sz w:val="24"/>
          <w:szCs w:val="24"/>
        </w:rPr>
        <w:t>Primer sequences for qRT-PCR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71"/>
        <w:gridCol w:w="4541"/>
        <w:gridCol w:w="4394"/>
      </w:tblGrid>
      <w:tr w:rsidR="00FD372D" w:rsidRPr="00184922" w14:paraId="091D1A81" w14:textId="77777777" w:rsidTr="00FD372D">
        <w:trPr>
          <w:trHeight w:val="601"/>
        </w:trPr>
        <w:tc>
          <w:tcPr>
            <w:tcW w:w="1271" w:type="dxa"/>
            <w:tcBorders>
              <w:bottom w:val="single" w:sz="12" w:space="0" w:color="auto"/>
              <w:right w:val="nil"/>
            </w:tcBorders>
            <w:vAlign w:val="center"/>
          </w:tcPr>
          <w:p w14:paraId="5D3B78CB" w14:textId="77777777" w:rsidR="00FD372D" w:rsidRPr="00184922" w:rsidRDefault="00FD372D" w:rsidP="005428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Target gene</w:t>
            </w:r>
          </w:p>
        </w:tc>
        <w:tc>
          <w:tcPr>
            <w:tcW w:w="45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E9AF17" w14:textId="77777777" w:rsidR="00FD372D" w:rsidRPr="00184922" w:rsidRDefault="00FD372D" w:rsidP="005428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EEB682" w14:textId="77777777" w:rsidR="00FD372D" w:rsidRPr="00184922" w:rsidRDefault="00FD372D" w:rsidP="005428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Reverse</w:t>
            </w:r>
          </w:p>
        </w:tc>
      </w:tr>
      <w:tr w:rsidR="00FD372D" w:rsidRPr="00184922" w14:paraId="6DEDE6A5" w14:textId="77777777" w:rsidTr="00FD372D">
        <w:trPr>
          <w:trHeight w:val="601"/>
        </w:trPr>
        <w:tc>
          <w:tcPr>
            <w:tcW w:w="1271" w:type="dxa"/>
            <w:tcBorders>
              <w:bottom w:val="nil"/>
              <w:right w:val="nil"/>
            </w:tcBorders>
            <w:vAlign w:val="center"/>
          </w:tcPr>
          <w:p w14:paraId="3C8E897A" w14:textId="5FBCD934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unx2</w:t>
            </w:r>
          </w:p>
        </w:tc>
        <w:tc>
          <w:tcPr>
            <w:tcW w:w="4541" w:type="dxa"/>
            <w:tcBorders>
              <w:left w:val="nil"/>
              <w:bottom w:val="nil"/>
              <w:right w:val="nil"/>
            </w:tcBorders>
            <w:vAlign w:val="center"/>
          </w:tcPr>
          <w:p w14:paraId="0F7D641A" w14:textId="61DDE5DD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CCGATGGGACCGTGGTT-3′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center"/>
          </w:tcPr>
          <w:p w14:paraId="5875E042" w14:textId="765B63E9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</w:t>
            </w:r>
            <w:bookmarkStart w:id="0" w:name="OLE_LINK67"/>
            <w:bookmarkStart w:id="1" w:name="OLE_LINK68"/>
            <w:r w:rsidRPr="00FD372D">
              <w:rPr>
                <w:rFonts w:ascii="Times New Roman" w:hAnsi="Times New Roman" w:cs="Times New Roman"/>
                <w:sz w:val="22"/>
              </w:rPr>
              <w:t>′</w:t>
            </w:r>
            <w:bookmarkEnd w:id="0"/>
            <w:bookmarkEnd w:id="1"/>
            <w:r w:rsidRPr="00FD372D">
              <w:rPr>
                <w:rFonts w:ascii="Times New Roman" w:hAnsi="Times New Roman" w:cs="Times New Roman"/>
                <w:sz w:val="22"/>
              </w:rPr>
              <w:t>-CAGCAGAGGCATTTCGTAGCT-3′</w:t>
            </w:r>
          </w:p>
        </w:tc>
      </w:tr>
      <w:tr w:rsidR="00FD372D" w:rsidRPr="00184922" w14:paraId="73750861" w14:textId="77777777" w:rsidTr="00FD372D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AB649F1" w14:textId="71A5E578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PN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502D" w14:textId="18C83E68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bookmarkStart w:id="3" w:name="OLE_LINK2"/>
            <w:r w:rsidRPr="00FD372D">
              <w:rPr>
                <w:rFonts w:ascii="Times New Roman" w:hAnsi="Times New Roman" w:cs="Times New Roman"/>
                <w:sz w:val="22"/>
              </w:rPr>
              <w:t>5′-</w:t>
            </w:r>
            <w:bookmarkEnd w:id="2"/>
            <w:bookmarkEnd w:id="3"/>
            <w:r w:rsidRPr="00FD372D">
              <w:rPr>
                <w:rFonts w:ascii="Times New Roman" w:hAnsi="Times New Roman" w:cs="Times New Roman"/>
                <w:sz w:val="22"/>
              </w:rPr>
              <w:t>TCCAAGGAGTATAAGCAGCGGGCCA-3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7B14" w14:textId="2B14E0B9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CTCTTAGGGTCTAGGACTAGCTTCT-3′</w:t>
            </w:r>
          </w:p>
        </w:tc>
      </w:tr>
      <w:tr w:rsidR="00FD372D" w:rsidRPr="00184922" w14:paraId="12F26714" w14:textId="77777777" w:rsidTr="00FD372D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BCF6A78" w14:textId="3DE3DC90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CN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5394" w14:textId="550EDD91" w:rsidR="00FD372D" w:rsidRPr="00184922" w:rsidRDefault="00FD372D" w:rsidP="005428D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GGTGCAAAGCCCAGCGACTCT-3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4B99" w14:textId="5AFDF571" w:rsidR="00FD372D" w:rsidRPr="00184922" w:rsidRDefault="00FD372D" w:rsidP="005428D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GGAAGCCAATGTGGTCCGCTA-3′</w:t>
            </w:r>
          </w:p>
        </w:tc>
      </w:tr>
      <w:tr w:rsidR="00FD372D" w:rsidRPr="00184922" w14:paraId="21E813C3" w14:textId="77777777" w:rsidTr="00FD372D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8692EBF" w14:textId="112A33F1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Col1A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1250" w14:textId="3656EFF3" w:rsidR="00FD372D" w:rsidRPr="00FD372D" w:rsidRDefault="00FD372D" w:rsidP="005428D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AGAGGCATAAAGGGTCATCGTG-3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3E49" w14:textId="5BBDE0E4" w:rsidR="00FD372D" w:rsidRPr="00FD372D" w:rsidRDefault="00FD372D" w:rsidP="005428DB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AGACCGTTGAGTCCATCTTTGC-3′</w:t>
            </w:r>
          </w:p>
        </w:tc>
      </w:tr>
      <w:tr w:rsidR="00FD372D" w:rsidRPr="00184922" w14:paraId="61382A02" w14:textId="77777777" w:rsidTr="00FD372D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F4ADA82" w14:textId="721C4276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x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F9F9" w14:textId="404002D0" w:rsidR="00FD372D" w:rsidRPr="00FD372D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CGAGAACACCCAGCCCAAAC-3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B7A5" w14:textId="1E6979CD" w:rsidR="00FD372D" w:rsidRPr="00FD372D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CGTCTTTCTGTCACGGTCTTTG-3′</w:t>
            </w:r>
          </w:p>
        </w:tc>
      </w:tr>
      <w:tr w:rsidR="00FD372D" w:rsidRPr="00184922" w14:paraId="2D2DCF84" w14:textId="77777777" w:rsidTr="00FD372D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2B089FC" w14:textId="54AAA3C8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d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2EF5" w14:textId="461E143A" w:rsidR="00FD372D" w:rsidRPr="00FD372D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GACCTATGGCATGGAGCACAC-3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48DE" w14:textId="4F726153" w:rsidR="00FD372D" w:rsidRPr="00FD372D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TGTTTCATCGGTGCCATTTCC-3′</w:t>
            </w:r>
          </w:p>
        </w:tc>
      </w:tr>
      <w:tr w:rsidR="00FD372D" w:rsidRPr="00184922" w14:paraId="7908CECE" w14:textId="77777777" w:rsidTr="00FD372D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17ED34B" w14:textId="3E3C9A17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3973" w14:textId="72B8AE9D" w:rsidR="00FD372D" w:rsidRPr="00FD372D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AATGTATCCCCAAAAGCGT-3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B783" w14:textId="720C7B4D" w:rsidR="00FD372D" w:rsidRPr="00FD372D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TAGATAGAAGGGCAAAGGCA-3′</w:t>
            </w:r>
          </w:p>
        </w:tc>
      </w:tr>
      <w:tr w:rsidR="00FD372D" w:rsidRPr="00184922" w14:paraId="1B5729B9" w14:textId="77777777" w:rsidTr="00FD372D">
        <w:trPr>
          <w:trHeight w:val="601"/>
        </w:trPr>
        <w:tc>
          <w:tcPr>
            <w:tcW w:w="1271" w:type="dxa"/>
            <w:tcBorders>
              <w:top w:val="nil"/>
              <w:right w:val="nil"/>
            </w:tcBorders>
            <w:vAlign w:val="center"/>
          </w:tcPr>
          <w:p w14:paraId="195CF743" w14:textId="77777777" w:rsidR="00FD372D" w:rsidRPr="00184922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184922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4541" w:type="dxa"/>
            <w:tcBorders>
              <w:top w:val="nil"/>
              <w:left w:val="nil"/>
              <w:right w:val="nil"/>
            </w:tcBorders>
            <w:vAlign w:val="center"/>
          </w:tcPr>
          <w:p w14:paraId="2A5F5E5F" w14:textId="1C7602F0" w:rsidR="00FD372D" w:rsidRPr="00FD372D" w:rsidRDefault="00FD372D" w:rsidP="005428DB">
            <w:pPr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ATCGTGGGCCGCCCTAGGCA-3′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27B43143" w14:textId="02C12EAD" w:rsidR="00FD372D" w:rsidRPr="00FD372D" w:rsidRDefault="00FD372D" w:rsidP="005428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D372D">
              <w:rPr>
                <w:rFonts w:ascii="Times New Roman" w:hAnsi="Times New Roman" w:cs="Times New Roman"/>
                <w:sz w:val="22"/>
              </w:rPr>
              <w:t>5′-TGGCCTTAGGGTTCAGAGGGG-3′</w:t>
            </w:r>
          </w:p>
        </w:tc>
      </w:tr>
    </w:tbl>
    <w:p w14:paraId="53D99524" w14:textId="77777777" w:rsidR="0040525E" w:rsidRPr="00FC7CD1" w:rsidRDefault="0040525E">
      <w:pPr>
        <w:rPr>
          <w:rFonts w:ascii="Times New Roman" w:hAnsi="Times New Roman" w:cs="Times New Roman"/>
          <w:sz w:val="24"/>
          <w:szCs w:val="24"/>
        </w:rPr>
      </w:pPr>
    </w:p>
    <w:sectPr w:rsidR="0040525E" w:rsidRPr="00FC7CD1" w:rsidSect="00FD37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67987" w14:textId="77777777" w:rsidR="00425C83" w:rsidRDefault="00425C83" w:rsidP="008D35FD">
      <w:r>
        <w:separator/>
      </w:r>
    </w:p>
  </w:endnote>
  <w:endnote w:type="continuationSeparator" w:id="0">
    <w:p w14:paraId="47D115FE" w14:textId="77777777" w:rsidR="00425C83" w:rsidRDefault="00425C83" w:rsidP="008D3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9027F" w14:textId="77777777" w:rsidR="00425C83" w:rsidRDefault="00425C83" w:rsidP="008D35FD">
      <w:r>
        <w:separator/>
      </w:r>
    </w:p>
  </w:footnote>
  <w:footnote w:type="continuationSeparator" w:id="0">
    <w:p w14:paraId="07B96BFC" w14:textId="77777777" w:rsidR="00425C83" w:rsidRDefault="00425C83" w:rsidP="008D3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D1"/>
    <w:rsid w:val="00175734"/>
    <w:rsid w:val="00213566"/>
    <w:rsid w:val="0040525E"/>
    <w:rsid w:val="00425C83"/>
    <w:rsid w:val="008D35FD"/>
    <w:rsid w:val="009C5C10"/>
    <w:rsid w:val="00BA5470"/>
    <w:rsid w:val="00D6277D"/>
    <w:rsid w:val="00EA321C"/>
    <w:rsid w:val="00FC7CD1"/>
    <w:rsid w:val="00FD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87370"/>
  <w15:chartTrackingRefBased/>
  <w15:docId w15:val="{B8DD40BF-A310-449A-92F2-903A2C83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5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5FD"/>
    <w:rPr>
      <w:sz w:val="18"/>
      <w:szCs w:val="18"/>
    </w:rPr>
  </w:style>
  <w:style w:type="table" w:styleId="a7">
    <w:name w:val="Table Grid"/>
    <w:basedOn w:val="a1"/>
    <w:uiPriority w:val="39"/>
    <w:rsid w:val="00405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 Lu</dc:creator>
  <cp:keywords/>
  <dc:description/>
  <cp:lastModifiedBy>Panpan Lu</cp:lastModifiedBy>
  <cp:revision>16</cp:revision>
  <dcterms:created xsi:type="dcterms:W3CDTF">2022-10-31T08:22:00Z</dcterms:created>
  <dcterms:modified xsi:type="dcterms:W3CDTF">2023-09-22T00:51:00Z</dcterms:modified>
</cp:coreProperties>
</file>